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84245" w14:textId="1836D96E" w:rsidR="004B6C8A" w:rsidRDefault="004B6C8A" w:rsidP="004B6C8A">
      <w:pPr>
        <w:pStyle w:val="a7"/>
        <w:widowControl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bdr w:val="nil"/>
        </w:rPr>
        <w:t>S</w:t>
      </w:r>
      <w:r w:rsidRPr="004B6C8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bdr w:val="nil"/>
        </w:rPr>
        <w:t xml:space="preserve">urvey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bdr w:val="nil"/>
        </w:rPr>
        <w:t>Q</w:t>
      </w:r>
      <w:r w:rsidRPr="004B6C8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bdr w:val="nil"/>
        </w:rPr>
        <w:t>uestionnaire</w:t>
      </w:r>
    </w:p>
    <w:p w14:paraId="0B40068A" w14:textId="77777777" w:rsidR="0083211D" w:rsidRPr="004B6C8A" w:rsidRDefault="0083211D" w:rsidP="004B6C8A">
      <w:pPr>
        <w:pStyle w:val="a7"/>
        <w:widowControl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u w:val="single"/>
          <w:bdr w:val="nil"/>
        </w:rPr>
      </w:pPr>
    </w:p>
    <w:p w14:paraId="6D324547" w14:textId="5FBAF8D1" w:rsidR="00591A1A" w:rsidRPr="00990B0D" w:rsidRDefault="00990B0D" w:rsidP="00990B0D">
      <w:pPr>
        <w:pStyle w:val="a7"/>
        <w:widowControl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u w:val="single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nstitution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：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u w:val="single"/>
          <w:bdr w:val="nil"/>
        </w:rPr>
        <w:t xml:space="preserve">            </w:t>
      </w:r>
    </w:p>
    <w:p w14:paraId="525E835D" w14:textId="77777777" w:rsidR="00990B0D" w:rsidRPr="00990B0D" w:rsidRDefault="00990B0D" w:rsidP="00990B0D">
      <w:pPr>
        <w:pStyle w:val="a7"/>
        <w:widowControl/>
        <w:spacing w:line="360" w:lineRule="auto"/>
        <w:ind w:left="36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u w:val="single"/>
          <w:bdr w:val="nil"/>
        </w:rPr>
      </w:pPr>
    </w:p>
    <w:p w14:paraId="56808D47" w14:textId="77777777" w:rsidR="00021825" w:rsidRDefault="00990B0D" w:rsidP="00990B0D">
      <w:pPr>
        <w:pStyle w:val="a7"/>
        <w:widowControl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Th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g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rades o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h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spital</w:t>
      </w:r>
      <w:r w:rsidR="00D76ECE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3C98B0CD" w14:textId="56FF5B77" w:rsidR="00591A1A" w:rsidRPr="00021825" w:rsidRDefault="00591A1A" w:rsidP="0002182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 w:rsidRP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ingle choice</w:t>
      </w:r>
      <w:r w:rsidRP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0F2975EE" w14:textId="3C3D33CF" w:rsidR="00591A1A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.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Grade III </w:t>
      </w:r>
    </w:p>
    <w:p w14:paraId="6B95103E" w14:textId="21CAB0E5" w:rsidR="00990B0D" w:rsidRPr="00990B0D" w:rsidRDefault="00990B0D" w:rsidP="004B6C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B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Grade II </w:t>
      </w:r>
    </w:p>
    <w:p w14:paraId="5326BB22" w14:textId="77777777" w:rsidR="00990B0D" w:rsidRPr="00990B0D" w:rsidRDefault="00990B0D" w:rsidP="00990B0D">
      <w:pPr>
        <w:pStyle w:val="a7"/>
        <w:widowControl/>
        <w:spacing w:line="360" w:lineRule="auto"/>
        <w:ind w:left="360" w:firstLineChars="0" w:firstLine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7C677EAD" w14:textId="77777777" w:rsidR="00021825" w:rsidRDefault="00990B0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3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Th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typ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s of Hospital </w:t>
      </w:r>
    </w:p>
    <w:p w14:paraId="59C72C92" w14:textId="4E05FE73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ingle choic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54B8197A" w14:textId="7DC3EE82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A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General hospital</w:t>
      </w:r>
    </w:p>
    <w:p w14:paraId="35B63E47" w14:textId="597A71ED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B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pecialized hospital</w:t>
      </w:r>
    </w:p>
    <w:p w14:paraId="2B800548" w14:textId="4602B7E3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C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Maternal and child care service center</w:t>
      </w:r>
    </w:p>
    <w:p w14:paraId="69576CAD" w14:textId="6670E2F4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D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Tumor hospital</w:t>
      </w:r>
    </w:p>
    <w:p w14:paraId="59F11AAA" w14:textId="552F15F3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E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Chest hospital</w:t>
      </w:r>
    </w:p>
    <w:p w14:paraId="1198C23A" w14:textId="37E705E5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tomatological hospital</w:t>
      </w:r>
    </w:p>
    <w:p w14:paraId="2C5FF613" w14:textId="07DE0A60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G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Children’s hospital</w:t>
      </w:r>
    </w:p>
    <w:p w14:paraId="3D3FA668" w14:textId="0345DA1F" w:rsidR="00591A1A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H.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thers</w:t>
      </w:r>
    </w:p>
    <w:p w14:paraId="29CD832C" w14:textId="77777777" w:rsidR="00990B0D" w:rsidRPr="00990B0D" w:rsidRDefault="00990B0D" w:rsidP="00990B0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181075C0" w14:textId="2D17D61B" w:rsidR="00591A1A" w:rsidRPr="00990B0D" w:rsidRDefault="00990B0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4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="0022286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umber of </w:t>
      </w:r>
      <w:r w:rsidR="0022286A" w:rsidRP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hospital beds</w:t>
      </w:r>
      <w:r w:rsidR="0022286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________ 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4A8212F4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7B1DEA10" w14:textId="318D41AB" w:rsidR="00591A1A" w:rsidRPr="00990B0D" w:rsidRDefault="0022286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5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umber of o</w:t>
      </w:r>
      <w:r w:rsidRP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utpatient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per year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：</w:t>
      </w:r>
      <w:r w:rsidR="003D1B2F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__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0C61D1B9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353C44EC" w14:textId="77777777" w:rsidR="0083402E" w:rsidRDefault="0022286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6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Pr="0022286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umber of surgeries per year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：</w:t>
      </w:r>
      <w:r w:rsidR="003D1B2F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________   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</w:t>
      </w:r>
    </w:p>
    <w:p w14:paraId="29310544" w14:textId="77777777" w:rsidR="0083402E" w:rsidRDefault="0083402E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58A3D971" w14:textId="176AA070" w:rsidR="0083402E" w:rsidRPr="00D76ECE" w:rsidRDefault="0083402E" w:rsidP="0083402E">
      <w:pPr>
        <w:widowControl/>
        <w:spacing w:line="360" w:lineRule="auto"/>
        <w:jc w:val="left"/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7</w:t>
      </w:r>
      <w:r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.</w:t>
      </w:r>
      <w:r w:rsidRP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umber of anesthesiologists</w:t>
      </w:r>
      <w:r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：</w:t>
      </w:r>
      <w:r w:rsidRPr="00D76ECE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  <w:bdr w:val="nil"/>
        </w:rPr>
        <w:t>_</w:t>
      </w:r>
      <w:r w:rsidRPr="00D76ECE">
        <w:rPr>
          <w:rFonts w:ascii="宋体" w:eastAsia="宋体" w:hAnsi="宋体" w:cs="Times New Roman"/>
          <w:color w:val="000000" w:themeColor="text1"/>
          <w:kern w:val="0"/>
          <w:sz w:val="24"/>
          <w:szCs w:val="24"/>
          <w:bdr w:val="nil"/>
        </w:rPr>
        <w:t>_______</w:t>
      </w:r>
    </w:p>
    <w:p w14:paraId="4A5E4726" w14:textId="249A176A" w:rsidR="00591A1A" w:rsidRPr="00990B0D" w:rsidRDefault="00021825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521F1C7D" w14:textId="5F475B93" w:rsidR="00021825" w:rsidRDefault="0083402E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8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22286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W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hether provide service of p</w:t>
      </w:r>
      <w:r w:rsidR="0022286A" w:rsidRP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rocedural 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</w:t>
      </w:r>
      <w:r w:rsidR="0022286A" w:rsidRP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algesic 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</w:t>
      </w:r>
      <w:r w:rsidR="0022286A" w:rsidRP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tervention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：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</w:p>
    <w:p w14:paraId="1DDC6329" w14:textId="1D64CE55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ingle choic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32EF241B" w14:textId="2D7C1BC0" w:rsidR="00197646" w:rsidRPr="00990B0D" w:rsidRDefault="00197646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 w:rsidR="0022286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Y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s</w:t>
      </w:r>
    </w:p>
    <w:p w14:paraId="17515F16" w14:textId="7551BD17" w:rsidR="00591A1A" w:rsidRPr="00990B0D" w:rsidRDefault="00197646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B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 w:rsidR="0022286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</w:t>
      </w:r>
    </w:p>
    <w:p w14:paraId="304DFBF7" w14:textId="77777777" w:rsidR="00D76ECE" w:rsidRPr="00990B0D" w:rsidRDefault="00D76ECE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36A235A9" w14:textId="08A7B1D1" w:rsidR="00021825" w:rsidRDefault="0083402E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lastRenderedPageBreak/>
        <w:t>9</w:t>
      </w:r>
      <w:r w:rsidR="0022286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Whether </w:t>
      </w:r>
      <w:r w:rsidR="00610A60"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cedural analgesic interventions center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were </w:t>
      </w:r>
      <w:r w:rsidR="00610A60"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stablished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27B984A5" w14:textId="3F4C4E26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ingle choic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59A35707" w14:textId="77777777" w:rsidR="0022286A" w:rsidRPr="00990B0D" w:rsidRDefault="0022286A" w:rsidP="0022286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s</w:t>
      </w:r>
    </w:p>
    <w:p w14:paraId="6A4E7A69" w14:textId="77777777" w:rsidR="0022286A" w:rsidRPr="00990B0D" w:rsidRDefault="0022286A" w:rsidP="0022286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B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</w:t>
      </w:r>
    </w:p>
    <w:p w14:paraId="7087DE0C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6DFA13C2" w14:textId="253D0298" w:rsidR="00021825" w:rsidRDefault="0083402E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10</w:t>
      </w:r>
      <w:r w:rsid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="004927D5" w:rsidRPr="004927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Whether there is an independent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anesthesiologists</w:t>
      </w:r>
      <w:r w:rsidR="004927D5" w:rsidRPr="004927D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group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for </w:t>
      </w:r>
      <w:r w:rsidR="005717DB"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cedural analgesic intervention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：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</w:p>
    <w:p w14:paraId="275E68AC" w14:textId="6D5ED54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ingle choic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5FBB0A4D" w14:textId="77777777" w:rsidR="0022286A" w:rsidRPr="00990B0D" w:rsidRDefault="0022286A" w:rsidP="0022286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s</w:t>
      </w:r>
    </w:p>
    <w:p w14:paraId="258704FD" w14:textId="77777777" w:rsidR="0022286A" w:rsidRPr="00990B0D" w:rsidRDefault="0022286A" w:rsidP="0022286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B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</w:t>
      </w:r>
    </w:p>
    <w:p w14:paraId="73F15DF0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0DADC8C9" w14:textId="00EBFDD0" w:rsidR="00591A1A" w:rsidRPr="00990B0D" w:rsidRDefault="00610A60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1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="005717DB" w:rsidRP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umber of hospital beds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in </w:t>
      </w:r>
      <w:r w:rsidR="005717DB"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cedural analgesic interventions centers</w:t>
      </w:r>
      <w:r w:rsidR="005717DB" w:rsidRP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D76ECE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__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17B7A304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7AF59E27" w14:textId="347B4A2D" w:rsidR="00591A1A" w:rsidRPr="00990B0D" w:rsidRDefault="00610A60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Number of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5717DB"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cedural analgesic interventions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cases per month</w:t>
      </w:r>
      <w:r w:rsidR="005717DB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D76ECE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__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7BD69E78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738A6637" w14:textId="48992779" w:rsidR="00591A1A" w:rsidRPr="00990B0D" w:rsidRDefault="00610A60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3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="005717DB" w:rsidRP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umber of 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medical staff in</w:t>
      </w:r>
      <w:r w:rsidR="005717DB" w:rsidRP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5717DB"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cedural analgesic interventions centers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D76ECE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__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1BBAECFE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6D228631" w14:textId="68713765" w:rsidR="00591A1A" w:rsidRPr="00990B0D" w:rsidRDefault="00610A60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4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Whether p</w:t>
      </w:r>
      <w:r w:rsidR="005717DB" w:rsidRP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ermanent 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</w:t>
      </w:r>
      <w:r w:rsidR="005717DB" w:rsidRP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taff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responsible for </w:t>
      </w:r>
      <w:r w:rsidR="005717DB"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cedural analgesic intervention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ingle choice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47D72FA8" w14:textId="77777777" w:rsidR="0022286A" w:rsidRPr="00990B0D" w:rsidRDefault="0022286A" w:rsidP="0022286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s</w:t>
      </w:r>
    </w:p>
    <w:p w14:paraId="254C2064" w14:textId="77777777" w:rsidR="0022286A" w:rsidRPr="00990B0D" w:rsidRDefault="0022286A" w:rsidP="0022286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B.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ab/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</w:t>
      </w:r>
    </w:p>
    <w:p w14:paraId="18A42B5D" w14:textId="77777777" w:rsidR="00591A1A" w:rsidRPr="0022286A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6D20488D" w14:textId="085436BB" w:rsidR="00591A1A" w:rsidRPr="00990B0D" w:rsidRDefault="00ED0C8B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5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How long is the rotation?</w:t>
      </w:r>
      <w:r w:rsidR="005717D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__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432BC972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5A9E8672" w14:textId="41266989" w:rsidR="00021825" w:rsidRDefault="00ED0C8B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6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 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nclud</w:t>
      </w:r>
      <w:r w:rsidR="0049634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: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</w:t>
      </w:r>
    </w:p>
    <w:p w14:paraId="01DBEFB0" w14:textId="2DD4DFE8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Multiple choic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5EB8F6C0" w14:textId="17254930" w:rsidR="00197646" w:rsidRPr="00990B0D" w:rsidRDefault="0022286A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ne</w:t>
      </w:r>
    </w:p>
    <w:p w14:paraId="78DF1650" w14:textId="026FEAC3" w:rsidR="00197646" w:rsidRPr="00990B0D" w:rsidRDefault="00ED0C8B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of gastroscopy</w:t>
      </w:r>
    </w:p>
    <w:p w14:paraId="2167F0DA" w14:textId="46C34CF7" w:rsidR="00197646" w:rsidRPr="00990B0D" w:rsidRDefault="00ED0C8B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 c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olonoscopy</w:t>
      </w:r>
    </w:p>
    <w:p w14:paraId="2B8FA35A" w14:textId="4D6C760C" w:rsidR="00197646" w:rsidRPr="00990B0D" w:rsidRDefault="00ED0C8B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of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197646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RCP</w:t>
      </w:r>
    </w:p>
    <w:p w14:paraId="407A8A76" w14:textId="54F98DCA" w:rsidR="00197646" w:rsidRPr="00990B0D" w:rsidRDefault="00ED0C8B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 i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duced abortion</w:t>
      </w:r>
    </w:p>
    <w:p w14:paraId="381EB7BF" w14:textId="755A68C0" w:rsidR="00197646" w:rsidRPr="00990B0D" w:rsidRDefault="00ED0C8B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of l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bor</w:t>
      </w:r>
    </w:p>
    <w:p w14:paraId="63D72EF6" w14:textId="0C10982E" w:rsidR="00197646" w:rsidRPr="00990B0D" w:rsidRDefault="00ED0C8B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of </w:t>
      </w:r>
      <w:r w:rsid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h</w:t>
      </w:r>
      <w:r w:rsidR="00FF03BB"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ysteroscopy</w:t>
      </w:r>
    </w:p>
    <w:p w14:paraId="51317C6A" w14:textId="762FEFDA" w:rsidR="00197646" w:rsidRPr="00990B0D" w:rsidRDefault="00ED0C8B" w:rsidP="00D76ECE">
      <w:pPr>
        <w:pStyle w:val="a7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lastRenderedPageBreak/>
        <w:t>P</w:t>
      </w:r>
      <w:r w:rsidRPr="00610A6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ocedural analgesic intervention</w:t>
      </w:r>
      <w:r w:rsid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of </w:t>
      </w:r>
      <w:r w:rsid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</w:t>
      </w:r>
      <w:r w:rsidR="00FF03BB"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bre bronchoscopy</w:t>
      </w:r>
    </w:p>
    <w:p w14:paraId="108AB024" w14:textId="77777777" w:rsidR="00021825" w:rsidRPr="00021825" w:rsidRDefault="00021825" w:rsidP="00021825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614B6C4C" w14:textId="7AD699A6" w:rsidR="00FF03BB" w:rsidRDefault="00FF03BB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7</w:t>
      </w:r>
      <w:r w:rsid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6D1139DD" w14:textId="62017D64" w:rsidR="00155976" w:rsidRDefault="00FF03BB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cedural analgesic interven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of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gastroscopy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cases per month</w:t>
      </w:r>
      <w:r w:rsid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0B6FFF19" w14:textId="6E34556B" w:rsidR="00FF03BB" w:rsidRDefault="00FF03BB" w:rsidP="00FF03B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on-p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rocedural analgesic intervention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of gastroscopy 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______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cases per month</w:t>
      </w:r>
      <w:r w:rsid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04B67FBA" w14:textId="629A0705" w:rsidR="00FF03BB" w:rsidRPr="00FF03BB" w:rsidRDefault="00FF03BB" w:rsidP="00FF03B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0DF85B5B" w14:textId="1EF200D0" w:rsidR="00FF03BB" w:rsidRDefault="00FF03BB" w:rsidP="00FF03B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8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2B996097" w14:textId="68BDDFE2" w:rsidR="00FF03BB" w:rsidRPr="00FF03BB" w:rsidRDefault="00FF03BB" w:rsidP="00FF03B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 colonoscopy ______cases per month</w:t>
      </w:r>
      <w:r w:rsid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361B5873" w14:textId="5742BE3D" w:rsidR="00FF03BB" w:rsidRPr="00FF03BB" w:rsidRDefault="00FF03BB" w:rsidP="00FF03B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on- 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 colonoscopy ______cases per month</w:t>
      </w:r>
      <w:r w:rsid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3BD1C3EA" w14:textId="77777777" w:rsidR="00FF03BB" w:rsidRDefault="00FF03BB" w:rsidP="00FF03B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56D387D1" w14:textId="7395EEBE" w:rsidR="005961FD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1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9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</w:p>
    <w:p w14:paraId="26A93732" w14:textId="36D6504E" w:rsidR="005961FD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RCP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73EA098B" w14:textId="40267449" w:rsidR="005961FD" w:rsidRPr="00FF03BB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on- 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RCP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323262C1" w14:textId="44B73A47" w:rsidR="00591A1A" w:rsidRPr="005961F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19FB7BFF" w14:textId="2E60063E" w:rsidR="005961FD" w:rsidRDefault="0083402E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20</w:t>
      </w:r>
      <w:r w:rsid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="005961FD" w:rsidRPr="005961F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</w:p>
    <w:p w14:paraId="7894D944" w14:textId="1232B497" w:rsidR="005961FD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duced abortion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08621BEF" w14:textId="3B5F37F0" w:rsidR="005961FD" w:rsidRPr="00FF03BB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on- 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duced abortion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30FD6A60" w14:textId="77777777" w:rsidR="00591A1A" w:rsidRPr="005961F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0BBFDE66" w14:textId="7F319AEB" w:rsidR="005961FD" w:rsidRDefault="005961F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2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1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5AC39B7D" w14:textId="5980854C" w:rsidR="005961FD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l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bor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1D30E4BD" w14:textId="704CF55A" w:rsidR="005961FD" w:rsidRPr="00FF03BB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on- 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l</w:t>
      </w:r>
      <w:r w:rsidRPr="00ED0C8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bor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25E0528C" w14:textId="77777777" w:rsidR="005961FD" w:rsidRDefault="005961F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5D5CB5FD" w14:textId="03138528" w:rsidR="00591A1A" w:rsidRDefault="005961F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2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</w:t>
      </w:r>
    </w:p>
    <w:p w14:paraId="531CD0E1" w14:textId="11282EE2" w:rsidR="005961FD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h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ysteroscopy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13862C4C" w14:textId="5A6EBAEB" w:rsidR="005961FD" w:rsidRPr="00FF03BB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on- 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h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ysteroscopy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6A9E39D0" w14:textId="77777777" w:rsidR="005961FD" w:rsidRPr="005961FD" w:rsidRDefault="005961F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501CC751" w14:textId="43F96A39" w:rsidR="005961FD" w:rsidRDefault="005961F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2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3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4D8CC58E" w14:textId="04D9A4B0" w:rsidR="005961FD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f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bre bronchoscopy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2C83B413" w14:textId="1F698FEC" w:rsidR="005961FD" w:rsidRPr="00FF03BB" w:rsidRDefault="005961FD" w:rsidP="005961F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Non- procedural analgesic intervention </w:t>
      </w:r>
      <w:r w:rsidRPr="00FF03BB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o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</w:t>
      </w:r>
      <w:r w:rsidRPr="00FF03B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ibre bronchoscopy ______cases per mon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</w:p>
    <w:p w14:paraId="13FD0F58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6E424D4D" w14:textId="3628E24B" w:rsidR="00591A1A" w:rsidRPr="00990B0D" w:rsidRDefault="005961FD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2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4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</w:t>
      </w:r>
      <w:r w:rsid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B</w:t>
      </w:r>
      <w:r w:rsidR="006A263E"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rriers for procedural analgesic intervention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 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Multiple choice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7C6FA287" w14:textId="77777777" w:rsidR="006A263E" w:rsidRDefault="006A263E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Low income</w:t>
      </w:r>
    </w:p>
    <w:p w14:paraId="12263F0E" w14:textId="77777777" w:rsidR="006A263E" w:rsidRDefault="006A263E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Lack of staff</w:t>
      </w:r>
    </w:p>
    <w:p w14:paraId="73FEACC0" w14:textId="77777777" w:rsidR="006A263E" w:rsidRDefault="006A263E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lastRenderedPageBreak/>
        <w:t>Lack of emphasis</w:t>
      </w:r>
    </w:p>
    <w:p w14:paraId="1D3A4E81" w14:textId="2188CB73" w:rsidR="006A263E" w:rsidRDefault="006A263E" w:rsidP="00D76ECE">
      <w:pPr>
        <w:pStyle w:val="a7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atient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’ s</w:t>
      </w: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afety concerns</w:t>
      </w:r>
    </w:p>
    <w:p w14:paraId="2793A6C5" w14:textId="7777777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58707975" w14:textId="55EC502B" w:rsidR="00021825" w:rsidRDefault="006A263E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2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5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. </w:t>
      </w: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edation drugs for procedural analgesic intervention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：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 </w:t>
      </w:r>
    </w:p>
    <w:p w14:paraId="6671A2C3" w14:textId="275A90C4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Multiple choic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6E5254A7" w14:textId="057D7AED" w:rsidR="006A263E" w:rsidRPr="006A263E" w:rsidRDefault="006A263E" w:rsidP="006A263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A. </w:t>
      </w: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ropofol</w:t>
      </w:r>
    </w:p>
    <w:p w14:paraId="67868FE3" w14:textId="4DCAC0F8" w:rsidR="006A263E" w:rsidRPr="006A263E" w:rsidRDefault="006A263E" w:rsidP="006A263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B. </w:t>
      </w: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Etomidate</w:t>
      </w:r>
    </w:p>
    <w:p w14:paraId="304AF62B" w14:textId="10E53F20" w:rsidR="006A263E" w:rsidRPr="006A263E" w:rsidRDefault="006A263E" w:rsidP="006A263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C. </w:t>
      </w: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Midazolam </w:t>
      </w:r>
    </w:p>
    <w:p w14:paraId="246F14E8" w14:textId="111A865B" w:rsidR="00591A1A" w:rsidRDefault="006A263E" w:rsidP="006A263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D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 De</w:t>
      </w: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xmedetomidine</w:t>
      </w:r>
    </w:p>
    <w:p w14:paraId="41A10AAE" w14:textId="77777777" w:rsidR="006A263E" w:rsidRPr="00990B0D" w:rsidRDefault="006A263E" w:rsidP="006A263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</w:p>
    <w:p w14:paraId="385C3C41" w14:textId="6CAC863A" w:rsidR="00021825" w:rsidRDefault="006A263E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2</w:t>
      </w:r>
      <w:r w:rsidR="0083402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6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.</w:t>
      </w:r>
      <w:r w:rsidRPr="006A263E"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bdr w:val="nil"/>
        </w:rPr>
        <w:t>A</w:t>
      </w: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algesics for procedural analgesic interventions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：</w:t>
      </w:r>
      <w:r w:rsidR="00591A1A"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     </w:t>
      </w:r>
    </w:p>
    <w:p w14:paraId="5481D3E2" w14:textId="458056B7" w:rsidR="00591A1A" w:rsidRPr="00990B0D" w:rsidRDefault="00591A1A" w:rsidP="00D76ECE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[</w:t>
      </w:r>
      <w:r w:rsidR="0002182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Multiple choice</w:t>
      </w:r>
      <w:r w:rsidRPr="00990B0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]</w:t>
      </w:r>
    </w:p>
    <w:p w14:paraId="7654ACF7" w14:textId="77777777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Parecoxib Sodium</w:t>
      </w:r>
    </w:p>
    <w:p w14:paraId="138E41D2" w14:textId="77777777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entanyl</w:t>
      </w:r>
    </w:p>
    <w:p w14:paraId="57FA5A33" w14:textId="77777777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Sufentanil</w:t>
      </w:r>
    </w:p>
    <w:p w14:paraId="3D8B771E" w14:textId="77777777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Remifentanil</w:t>
      </w:r>
    </w:p>
    <w:p w14:paraId="4EC805FA" w14:textId="77777777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Dezocine</w:t>
      </w:r>
    </w:p>
    <w:p w14:paraId="4678A27C" w14:textId="77777777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Nalbuphine</w:t>
      </w:r>
    </w:p>
    <w:p w14:paraId="52CDD051" w14:textId="77777777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 xml:space="preserve">Butorphanol </w:t>
      </w:r>
    </w:p>
    <w:p w14:paraId="39EDB322" w14:textId="1C6B133D" w:rsidR="006A263E" w:rsidRDefault="006A263E" w:rsidP="00D76ECE">
      <w:pPr>
        <w:pStyle w:val="a7"/>
        <w:widowControl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</w:pPr>
      <w:r w:rsidRPr="006A263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bdr w:val="nil"/>
        </w:rPr>
        <w:t>Flurbiprofen Axetil</w:t>
      </w:r>
    </w:p>
    <w:p w14:paraId="5C49255F" w14:textId="77777777" w:rsidR="00700380" w:rsidRPr="00990B0D" w:rsidRDefault="00700380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700380" w:rsidRPr="00990B0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77BFC" w14:textId="77777777" w:rsidR="00426310" w:rsidRDefault="00426310" w:rsidP="00591A1A">
      <w:r>
        <w:separator/>
      </w:r>
    </w:p>
  </w:endnote>
  <w:endnote w:type="continuationSeparator" w:id="0">
    <w:p w14:paraId="06B01B2E" w14:textId="77777777" w:rsidR="00426310" w:rsidRDefault="00426310" w:rsidP="00591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C48F3" w14:textId="77777777" w:rsidR="00426310" w:rsidRDefault="00426310" w:rsidP="00591A1A">
      <w:r>
        <w:separator/>
      </w:r>
    </w:p>
  </w:footnote>
  <w:footnote w:type="continuationSeparator" w:id="0">
    <w:p w14:paraId="6518E8C3" w14:textId="77777777" w:rsidR="00426310" w:rsidRDefault="00426310" w:rsidP="00591A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94D16"/>
    <w:multiLevelType w:val="hybridMultilevel"/>
    <w:tmpl w:val="94E0FBF8"/>
    <w:lvl w:ilvl="0" w:tplc="F5B4BC84">
      <w:start w:val="1"/>
      <w:numFmt w:val="upp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84A0A"/>
    <w:multiLevelType w:val="hybridMultilevel"/>
    <w:tmpl w:val="99583B64"/>
    <w:lvl w:ilvl="0" w:tplc="D5BC462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66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6646CD"/>
    <w:multiLevelType w:val="hybridMultilevel"/>
    <w:tmpl w:val="091267F0"/>
    <w:lvl w:ilvl="0" w:tplc="4FB2BDFC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216A27"/>
    <w:multiLevelType w:val="hybridMultilevel"/>
    <w:tmpl w:val="4F2473A2"/>
    <w:lvl w:ilvl="0" w:tplc="917E19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260694"/>
    <w:multiLevelType w:val="hybridMultilevel"/>
    <w:tmpl w:val="22544856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91E49E6"/>
    <w:multiLevelType w:val="hybridMultilevel"/>
    <w:tmpl w:val="9D124634"/>
    <w:lvl w:ilvl="0" w:tplc="D13EDE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D66DD3"/>
    <w:multiLevelType w:val="hybridMultilevel"/>
    <w:tmpl w:val="A336C6DC"/>
    <w:lvl w:ilvl="0" w:tplc="EFE60A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C55DD3"/>
    <w:multiLevelType w:val="hybridMultilevel"/>
    <w:tmpl w:val="7916CE72"/>
    <w:lvl w:ilvl="0" w:tplc="AE5696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91603F"/>
    <w:multiLevelType w:val="hybridMultilevel"/>
    <w:tmpl w:val="0CC437E4"/>
    <w:lvl w:ilvl="0" w:tplc="EC7273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E592ADB"/>
    <w:multiLevelType w:val="hybridMultilevel"/>
    <w:tmpl w:val="AAA8931C"/>
    <w:lvl w:ilvl="0" w:tplc="AB2E9084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5774883">
    <w:abstractNumId w:val="2"/>
  </w:num>
  <w:num w:numId="2" w16cid:durableId="1069351293">
    <w:abstractNumId w:val="0"/>
  </w:num>
  <w:num w:numId="3" w16cid:durableId="1296761725">
    <w:abstractNumId w:val="8"/>
  </w:num>
  <w:num w:numId="4" w16cid:durableId="1295521625">
    <w:abstractNumId w:val="1"/>
  </w:num>
  <w:num w:numId="5" w16cid:durableId="744568424">
    <w:abstractNumId w:val="6"/>
  </w:num>
  <w:num w:numId="6" w16cid:durableId="535193602">
    <w:abstractNumId w:val="7"/>
  </w:num>
  <w:num w:numId="7" w16cid:durableId="1174413802">
    <w:abstractNumId w:val="3"/>
  </w:num>
  <w:num w:numId="8" w16cid:durableId="267079046">
    <w:abstractNumId w:val="9"/>
  </w:num>
  <w:num w:numId="9" w16cid:durableId="25452525">
    <w:abstractNumId w:val="4"/>
  </w:num>
  <w:num w:numId="10" w16cid:durableId="2984652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jIxMTAwNzWyMDNU0lEKTi0uzszPAykwrQUAUJfpYCwAAAA="/>
  </w:docVars>
  <w:rsids>
    <w:rsidRoot w:val="002A0A64"/>
    <w:rsid w:val="00021825"/>
    <w:rsid w:val="000B45E2"/>
    <w:rsid w:val="00155976"/>
    <w:rsid w:val="00164934"/>
    <w:rsid w:val="00197646"/>
    <w:rsid w:val="00197D1B"/>
    <w:rsid w:val="0022286A"/>
    <w:rsid w:val="002A0A64"/>
    <w:rsid w:val="003806AA"/>
    <w:rsid w:val="003D1B2F"/>
    <w:rsid w:val="00426310"/>
    <w:rsid w:val="004927D5"/>
    <w:rsid w:val="0049634E"/>
    <w:rsid w:val="004B6C8A"/>
    <w:rsid w:val="004E1BB1"/>
    <w:rsid w:val="005717DB"/>
    <w:rsid w:val="00591A1A"/>
    <w:rsid w:val="00592994"/>
    <w:rsid w:val="005961FD"/>
    <w:rsid w:val="00610A60"/>
    <w:rsid w:val="006A263E"/>
    <w:rsid w:val="00700380"/>
    <w:rsid w:val="0083211D"/>
    <w:rsid w:val="0083402E"/>
    <w:rsid w:val="00990B0D"/>
    <w:rsid w:val="009C790B"/>
    <w:rsid w:val="00B60044"/>
    <w:rsid w:val="00C80FFB"/>
    <w:rsid w:val="00D76ECE"/>
    <w:rsid w:val="00ED0C8B"/>
    <w:rsid w:val="00FF03BB"/>
    <w:rsid w:val="00FF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2D340"/>
  <w15:chartTrackingRefBased/>
  <w15:docId w15:val="{672F067D-89AB-4C55-B4EA-39263ED9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91A1A"/>
    <w:pPr>
      <w:keepNext/>
      <w:widowControl/>
      <w:spacing w:before="240" w:after="60"/>
      <w:jc w:val="left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  <w:bdr w:val="nil"/>
    </w:rPr>
  </w:style>
  <w:style w:type="paragraph" w:styleId="2">
    <w:name w:val="heading 2"/>
    <w:basedOn w:val="a"/>
    <w:next w:val="a"/>
    <w:link w:val="20"/>
    <w:qFormat/>
    <w:rsid w:val="00591A1A"/>
    <w:pPr>
      <w:keepNext/>
      <w:widowControl/>
      <w:spacing w:before="240" w:after="60"/>
      <w:jc w:val="left"/>
      <w:outlineLvl w:val="1"/>
    </w:pPr>
    <w:rPr>
      <w:rFonts w:ascii="Times New Roman" w:eastAsia="Times New Roman" w:hAnsi="Times New Roman" w:cs="Times New Roman"/>
      <w:b/>
      <w:bCs/>
      <w:iCs/>
      <w:kern w:val="0"/>
      <w:sz w:val="36"/>
      <w:szCs w:val="36"/>
      <w:bdr w:val="nil"/>
    </w:rPr>
  </w:style>
  <w:style w:type="paragraph" w:styleId="3">
    <w:name w:val="heading 3"/>
    <w:basedOn w:val="a"/>
    <w:next w:val="a"/>
    <w:link w:val="30"/>
    <w:qFormat/>
    <w:rsid w:val="00591A1A"/>
    <w:pPr>
      <w:keepNext/>
      <w:widowControl/>
      <w:spacing w:before="240" w:after="60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8"/>
      <w:szCs w:val="28"/>
      <w:bdr w:val="nil"/>
    </w:rPr>
  </w:style>
  <w:style w:type="paragraph" w:styleId="4">
    <w:name w:val="heading 4"/>
    <w:basedOn w:val="a"/>
    <w:next w:val="a"/>
    <w:link w:val="40"/>
    <w:qFormat/>
    <w:rsid w:val="00591A1A"/>
    <w:pPr>
      <w:keepNext/>
      <w:widowControl/>
      <w:spacing w:before="240" w:after="60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bdr w:val="nil"/>
    </w:rPr>
  </w:style>
  <w:style w:type="paragraph" w:styleId="5">
    <w:name w:val="heading 5"/>
    <w:basedOn w:val="a"/>
    <w:next w:val="a"/>
    <w:link w:val="50"/>
    <w:qFormat/>
    <w:rsid w:val="00591A1A"/>
    <w:pPr>
      <w:widowControl/>
      <w:spacing w:before="240" w:after="60"/>
      <w:jc w:val="left"/>
      <w:outlineLvl w:val="4"/>
    </w:pPr>
    <w:rPr>
      <w:rFonts w:ascii="Times New Roman" w:eastAsia="Times New Roman" w:hAnsi="Times New Roman" w:cs="Times New Roman"/>
      <w:b/>
      <w:bCs/>
      <w:iCs/>
      <w:kern w:val="0"/>
      <w:sz w:val="20"/>
      <w:szCs w:val="20"/>
      <w:bdr w:val="nil"/>
    </w:rPr>
  </w:style>
  <w:style w:type="paragraph" w:styleId="6">
    <w:name w:val="heading 6"/>
    <w:basedOn w:val="a"/>
    <w:next w:val="a"/>
    <w:link w:val="60"/>
    <w:qFormat/>
    <w:rsid w:val="00591A1A"/>
    <w:pPr>
      <w:widowControl/>
      <w:spacing w:before="240" w:after="60"/>
      <w:jc w:val="left"/>
      <w:outlineLvl w:val="5"/>
    </w:pPr>
    <w:rPr>
      <w:rFonts w:ascii="Times New Roman" w:eastAsia="Times New Roman" w:hAnsi="Times New Roman" w:cs="Times New Roman"/>
      <w:b/>
      <w:bCs/>
      <w:kern w:val="0"/>
      <w:sz w:val="16"/>
      <w:szCs w:val="16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91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91A1A"/>
    <w:rPr>
      <w:sz w:val="18"/>
      <w:szCs w:val="18"/>
    </w:rPr>
  </w:style>
  <w:style w:type="paragraph" w:styleId="a5">
    <w:name w:val="footer"/>
    <w:basedOn w:val="a"/>
    <w:link w:val="a6"/>
    <w:unhideWhenUsed/>
    <w:rsid w:val="00591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91A1A"/>
    <w:rPr>
      <w:sz w:val="18"/>
      <w:szCs w:val="18"/>
    </w:rPr>
  </w:style>
  <w:style w:type="character" w:customStyle="1" w:styleId="10">
    <w:name w:val="标题 1 字符"/>
    <w:basedOn w:val="a0"/>
    <w:link w:val="1"/>
    <w:rsid w:val="00591A1A"/>
    <w:rPr>
      <w:rFonts w:ascii="Times New Roman" w:eastAsia="Times New Roman" w:hAnsi="Times New Roman" w:cs="Times New Roman"/>
      <w:b/>
      <w:bCs/>
      <w:kern w:val="32"/>
      <w:sz w:val="48"/>
      <w:szCs w:val="48"/>
      <w:bdr w:val="nil"/>
    </w:rPr>
  </w:style>
  <w:style w:type="character" w:customStyle="1" w:styleId="20">
    <w:name w:val="标题 2 字符"/>
    <w:basedOn w:val="a0"/>
    <w:link w:val="2"/>
    <w:rsid w:val="00591A1A"/>
    <w:rPr>
      <w:rFonts w:ascii="Times New Roman" w:eastAsia="Times New Roman" w:hAnsi="Times New Roman" w:cs="Times New Roman"/>
      <w:b/>
      <w:bCs/>
      <w:iCs/>
      <w:kern w:val="0"/>
      <w:sz w:val="36"/>
      <w:szCs w:val="36"/>
      <w:bdr w:val="nil"/>
    </w:rPr>
  </w:style>
  <w:style w:type="character" w:customStyle="1" w:styleId="30">
    <w:name w:val="标题 3 字符"/>
    <w:basedOn w:val="a0"/>
    <w:link w:val="3"/>
    <w:rsid w:val="00591A1A"/>
    <w:rPr>
      <w:rFonts w:ascii="Times New Roman" w:eastAsia="Times New Roman" w:hAnsi="Times New Roman" w:cs="Times New Roman"/>
      <w:b/>
      <w:bCs/>
      <w:kern w:val="0"/>
      <w:sz w:val="28"/>
      <w:szCs w:val="28"/>
      <w:bdr w:val="nil"/>
    </w:rPr>
  </w:style>
  <w:style w:type="character" w:customStyle="1" w:styleId="40">
    <w:name w:val="标题 4 字符"/>
    <w:basedOn w:val="a0"/>
    <w:link w:val="4"/>
    <w:rsid w:val="00591A1A"/>
    <w:rPr>
      <w:rFonts w:ascii="Times New Roman" w:eastAsia="Times New Roman" w:hAnsi="Times New Roman" w:cs="Times New Roman"/>
      <w:b/>
      <w:bCs/>
      <w:kern w:val="0"/>
      <w:sz w:val="24"/>
      <w:szCs w:val="24"/>
      <w:bdr w:val="nil"/>
    </w:rPr>
  </w:style>
  <w:style w:type="character" w:customStyle="1" w:styleId="50">
    <w:name w:val="标题 5 字符"/>
    <w:basedOn w:val="a0"/>
    <w:link w:val="5"/>
    <w:rsid w:val="00591A1A"/>
    <w:rPr>
      <w:rFonts w:ascii="Times New Roman" w:eastAsia="Times New Roman" w:hAnsi="Times New Roman" w:cs="Times New Roman"/>
      <w:b/>
      <w:bCs/>
      <w:iCs/>
      <w:kern w:val="0"/>
      <w:sz w:val="20"/>
      <w:szCs w:val="20"/>
      <w:bdr w:val="nil"/>
    </w:rPr>
  </w:style>
  <w:style w:type="character" w:customStyle="1" w:styleId="60">
    <w:name w:val="标题 6 字符"/>
    <w:basedOn w:val="a0"/>
    <w:link w:val="6"/>
    <w:rsid w:val="00591A1A"/>
    <w:rPr>
      <w:rFonts w:ascii="Times New Roman" w:eastAsia="Times New Roman" w:hAnsi="Times New Roman" w:cs="Times New Roman"/>
      <w:b/>
      <w:bCs/>
      <w:kern w:val="0"/>
      <w:sz w:val="16"/>
      <w:szCs w:val="16"/>
      <w:bdr w:val="nil"/>
    </w:rPr>
  </w:style>
  <w:style w:type="numbering" w:customStyle="1" w:styleId="11">
    <w:name w:val="无列表1"/>
    <w:next w:val="a2"/>
    <w:uiPriority w:val="99"/>
    <w:semiHidden/>
    <w:unhideWhenUsed/>
    <w:rsid w:val="00591A1A"/>
  </w:style>
  <w:style w:type="paragraph" w:styleId="a7">
    <w:name w:val="List Paragraph"/>
    <w:basedOn w:val="a"/>
    <w:uiPriority w:val="34"/>
    <w:qFormat/>
    <w:rsid w:val="00591A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枫</dc:creator>
  <cp:keywords/>
  <dc:description/>
  <cp:lastModifiedBy>王 雅枫</cp:lastModifiedBy>
  <cp:revision>9</cp:revision>
  <dcterms:created xsi:type="dcterms:W3CDTF">2022-07-11T07:45:00Z</dcterms:created>
  <dcterms:modified xsi:type="dcterms:W3CDTF">2022-07-12T16:11:00Z</dcterms:modified>
</cp:coreProperties>
</file>